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240" w:before="110" w:after="52"/>
        <w:ind w:left="544" w:hanging="544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Reference articles for the experimentally validated targets on the top 500 interactions</w:t>
      </w:r>
    </w:p>
    <w:p>
      <w:pPr>
        <w:pStyle w:val="Normal"/>
        <w:tabs>
          <w:tab w:val="clear" w:pos="708"/>
          <w:tab w:val="left" w:pos="0" w:leader="none"/>
          <w:tab w:val="left" w:pos="9639" w:leader="none"/>
        </w:tabs>
        <w:ind w:right="42" w:hanging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9639" w:leader="none"/>
        </w:tabs>
        <w:ind w:right="42" w:hanging="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In this text S3 the citations for each experimentally validated targets associated to the experimental biology behind MCC shown in the table 3 of the article are included. The full reference of each citation is included after the table.</w:t>
      </w:r>
    </w:p>
    <w:p>
      <w:pPr>
        <w:pStyle w:val="Normal"/>
        <w:tabs>
          <w:tab w:val="clear" w:pos="708"/>
          <w:tab w:val="left" w:pos="0" w:leader="none"/>
          <w:tab w:val="left" w:pos="9639" w:leader="none"/>
        </w:tabs>
        <w:ind w:right="4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567" w:right="609" w:hanging="0"/>
        <w:jc w:val="both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b/>
          <w:bCs/>
          <w:lang w:val="en-GB"/>
        </w:rPr>
        <w:t xml:space="preserve">Table </w:t>
      </w:r>
      <w:r>
        <w:rPr>
          <w:rFonts w:cs="Calibri" w:ascii="Calibri" w:hAnsi="Calibri"/>
          <w:b/>
          <w:bCs/>
          <w:lang w:val="en-US"/>
        </w:rPr>
        <w:t>1.</w:t>
      </w:r>
      <w:r>
        <w:rPr>
          <w:rFonts w:cs="Calibri" w:ascii="Calibri" w:hAnsi="Calibri"/>
          <w:bCs/>
          <w:lang w:val="en-GB"/>
        </w:rPr>
        <w:t xml:space="preserve"> </w:t>
      </w:r>
      <w:r>
        <w:rPr>
          <w:rFonts w:cs="Calibri" w:ascii="Calibri" w:hAnsi="Calibri"/>
          <w:b/>
          <w:iCs/>
          <w:lang w:val="en-US"/>
        </w:rPr>
        <w:t>Predicted experimentally validated targets and the cancer to which they have been related in the literature: results for MCC dataset.</w:t>
      </w:r>
    </w:p>
    <w:p>
      <w:pPr>
        <w:pStyle w:val="Normal"/>
        <w:tabs>
          <w:tab w:val="clear" w:pos="708"/>
          <w:tab w:val="left" w:pos="567" w:leader="none"/>
          <w:tab w:val="left" w:pos="8931" w:leader="none"/>
        </w:tabs>
        <w:ind w:left="567" w:right="609" w:hanging="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tbl>
      <w:tblPr>
        <w:tblW w:w="103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5"/>
        <w:gridCol w:w="746"/>
        <w:gridCol w:w="632"/>
        <w:gridCol w:w="734"/>
        <w:gridCol w:w="625"/>
        <w:gridCol w:w="874"/>
        <w:gridCol w:w="938"/>
        <w:gridCol w:w="708"/>
        <w:gridCol w:w="753"/>
        <w:gridCol w:w="368"/>
        <w:gridCol w:w="368"/>
        <w:gridCol w:w="497"/>
        <w:gridCol w:w="368"/>
        <w:gridCol w:w="297"/>
        <w:gridCol w:w="639"/>
        <w:gridCol w:w="368"/>
        <w:gridCol w:w="368"/>
        <w:gridCol w:w="368"/>
      </w:tblGrid>
      <w:tr>
        <w:trPr>
          <w:trHeight w:val="300" w:hRule="atLeast"/>
        </w:trPr>
        <w:tc>
          <w:tcPr>
            <w:tcW w:w="144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  <w:t>Interactions</w:t>
            </w:r>
          </w:p>
        </w:tc>
        <w:tc>
          <w:tcPr>
            <w:tcW w:w="19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  <w:t>Database</w:t>
            </w:r>
          </w:p>
        </w:tc>
        <w:tc>
          <w:tcPr>
            <w:tcW w:w="327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3641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  <w:t>Associated to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miRNA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TaRB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miRecord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miRWalk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TaLasso (1/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TaLasso (1/1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GenMiR+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Correlation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OV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B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E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CC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L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Br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N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P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sz w:val="14"/>
                <w:szCs w:val="14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EEF1A2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let-7f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8 Dahiya,N. 2008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FSCN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33a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7 Baffa,R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2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0 Shi,X.B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3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FSCN1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5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7 Baffa,R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2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0 Shi,X.B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3]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</w:t>
            </w: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3 Chiyomaru,T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4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8 Nagayama,K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5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BRAF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92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1 Shi,W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CCND1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94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3 Kano,M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7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HOXD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200c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9 Slaby,O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8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9 Slaby,O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8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9 Slaby,O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8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9 Slaby,O. 2007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8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CDKN2A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99a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2 Zhou,M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9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TFF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let-7f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8 Dahiya,N. 2008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CEACAM5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3 / 145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4 Wu,B.L. 2011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0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KRT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3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7 Dijckmeester,W.A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1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KRT7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5 / 195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3 Guo,J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2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IN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27a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5 Gregersen,L.H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3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5 Gregersen,L.H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3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IGFBP6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27a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5 Gregersen,L.H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3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5 Gregersen,L.H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3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PIG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25b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2 Ichimi,T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4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BRAF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5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1 Shi,W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PLK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00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74 Neves,R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5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BAK1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25b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41 Yantiss,R.K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6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E2F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95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36 Kontorovich,T. 2010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7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746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141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4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instrText xml:space="preserve">ADDIN RW.CITE{{175 Wiklund,E.D. 2011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  <w:t>[18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color w:val="000000"/>
                <w:sz w:val="14"/>
                <w:szCs w:val="14"/>
              </w:rPr>
              <w:t>miR-200c</w:t>
            </w:r>
          </w:p>
        </w:tc>
        <w:tc>
          <w:tcPr>
            <w:tcW w:w="632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874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36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instrText xml:space="preserve">ADDIN RW.CITE{{164 Wu,B.L. 2011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[10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instrText xml:space="preserve">ADDIN RW.CITE{{175 Wiklund,E.D. 2011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  <w:t>[18]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</w:t>
            </w: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instrText xml:space="preserve">ADDIN RW.CITE{{166 Ohlsson Teague,E.M. 2009}}</w:instrTex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  <w:t>[19]</w:t>
            </w:r>
            <w:r/>
            <w:r>
              <w:rPr>
                <w:sz w:val="14"/>
                <w:szCs w:val="14"/>
                <w:rFonts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 w:ascii="Arial Narrow" w:hAnsi="Arial Narrow"/>
                <w:b/>
                <w:bCs/>
                <w:sz w:val="14"/>
                <w:szCs w:val="14"/>
              </w:rPr>
            </w:r>
          </w:p>
        </w:tc>
      </w:tr>
    </w:tbl>
    <w:p>
      <w:pPr>
        <w:pStyle w:val="RefText"/>
        <w:rPr>
          <w:rFonts w:ascii="Calibri" w:hAnsi="Calibri" w:cs="Calibri"/>
          <w:iCs/>
          <w:lang w:val="en-GB"/>
        </w:rPr>
      </w:pPr>
      <w:r>
        <w:rPr>
          <w:rFonts w:cs="Calibri" w:ascii="Calibri" w:hAnsi="Calibri"/>
          <w:iCs/>
          <w:lang w:val="en-GB"/>
        </w:rPr>
      </w:r>
    </w:p>
    <w:p>
      <w:pPr>
        <w:pStyle w:val="RefText"/>
        <w:rPr>
          <w:rFonts w:ascii="Calibri" w:hAnsi="Calibri" w:cs="Calibri"/>
          <w:iCs/>
          <w:lang w:val="en-GB"/>
        </w:rPr>
      </w:pPr>
      <w:r>
        <w:rPr>
          <w:rFonts w:cs="Calibri" w:ascii="Calibri" w:hAnsi="Calibri"/>
          <w:iCs/>
          <w:lang w:val="en-GB"/>
        </w:rPr>
        <w:t>CLL: Chronic Lymphoblastic Leukaemia, ALL: Acute Lymphoblastic Leukaemia, AML: Acute Myeloid Leukaemia, IC: Immunce Cells, IR: Immune Response, HSC: Haematopoietic SC.</w:t>
      </w:r>
    </w:p>
    <w:p>
      <w:pPr>
        <w:pStyle w:val="RefText"/>
        <w:rPr>
          <w:rFonts w:ascii="Calibri" w:hAnsi="Calibri" w:cs="Calibri"/>
          <w:iCs/>
          <w:lang w:val="en-GB"/>
        </w:rPr>
      </w:pPr>
      <w:r>
        <w:rPr>
          <w:rFonts w:cs="Calibri" w:ascii="Calibri" w:hAnsi="Calibri"/>
          <w:iCs/>
          <w:lang w:val="en-GB"/>
        </w:rPr>
      </w:r>
    </w:p>
    <w:p>
      <w:pPr>
        <w:pStyle w:val="RefText"/>
        <w:spacing w:lineRule="auto" w:line="240"/>
        <w:ind w:left="567" w:right="567" w:hanging="0"/>
        <w:rPr>
          <w:rFonts w:ascii="Calibri" w:hAnsi="Calibri" w:cs="Calibri"/>
          <w:iCs/>
          <w:sz w:val="20"/>
          <w:lang w:val="en-GB"/>
        </w:rPr>
      </w:pPr>
      <w:r>
        <w:rPr>
          <w:rFonts w:cs="Calibri" w:ascii="Calibri" w:hAnsi="Calibri"/>
          <w:iCs/>
          <w:sz w:val="20"/>
        </w:rPr>
        <w:t xml:space="preserve">The experimentally validated targets included in the top 500 targets predicted were selected and their literature references included on TaRBase, miRecords and miRWalk were analyzed in search of </w:t>
      </w:r>
      <w:r>
        <w:rPr>
          <w:rFonts w:cs="Calibri" w:ascii="Calibri" w:hAnsi="Calibri"/>
          <w:bCs/>
          <w:iCs/>
          <w:sz w:val="20"/>
          <w:lang w:val="en-GB"/>
        </w:rPr>
        <w:t>biological relevancy. In the table only those interactions with a literature reference related with MCC environment have been included</w:t>
      </w:r>
      <w:r>
        <w:rPr>
          <w:rFonts w:cs="Calibri" w:ascii="Calibri" w:hAnsi="Calibri"/>
          <w:iCs/>
          <w:sz w:val="20"/>
        </w:rPr>
        <w:t xml:space="preserve">. This was made for the predictions of </w:t>
      </w:r>
      <w:r>
        <w:rPr>
          <w:rFonts w:cs="Calibri" w:ascii="Calibri" w:hAnsi="Calibri"/>
          <w:iCs/>
          <w:sz w:val="20"/>
          <w:lang w:val="en-GB"/>
        </w:rPr>
        <w:t>TaLasso, GenMiR++ and Pearson Correlation.</w:t>
      </w:r>
    </w:p>
    <w:p>
      <w:pPr>
        <w:pStyle w:val="ParaNoInd"/>
        <w:spacing w:lineRule="auto" w:line="240"/>
        <w:jc w:val="center"/>
        <w:rPr>
          <w:rFonts w:ascii="Calibri" w:hAnsi="Calibri" w:cs="Calibri"/>
          <w:iCs/>
          <w:sz w:val="24"/>
          <w:szCs w:val="24"/>
          <w:lang w:val="en-GB"/>
        </w:rPr>
      </w:pPr>
      <w:r>
        <w:rPr>
          <w:rFonts w:cs="Calibri" w:ascii="Calibri" w:hAnsi="Calibri"/>
          <w:iCs/>
          <w:sz w:val="24"/>
          <w:szCs w:val="24"/>
          <w:lang w:val="en-GB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RefText"/>
        <w:spacing w:lineRule="auto" w:line="240"/>
        <w:rPr/>
      </w:pPr>
      <w:r>
        <w:rPr>
          <w:rFonts w:cs="Calibri" w:ascii="Calibri" w:hAnsi="Calibri"/>
          <w:b/>
          <w:sz w:val="24"/>
          <w:szCs w:val="24"/>
        </w:rPr>
        <w:t>Corresponding references</w:t>
      </w:r>
      <w:r>
        <w:fldChar w:fldCharType="begin"/>
      </w:r>
      <w:r>
        <w:rPr>
          <w:sz w:val="20"/>
          <w:b/>
          <w:szCs w:val="24"/>
          <w:rFonts w:cs="Calibri" w:ascii="Calibri" w:hAnsi="Calibri"/>
        </w:rPr>
        <w:instrText xml:space="preserve">ADDIN RW.BIB</w:instrText>
      </w:r>
      <w:r>
        <w:rPr>
          <w:rFonts w:cs="Calibri" w:ascii="Calibri" w:hAnsi="Calibri"/>
          <w:b/>
          <w:sz w:val="20"/>
          <w:szCs w:val="24"/>
        </w:rPr>
      </w:r>
      <w:r>
        <w:rPr>
          <w:sz w:val="20"/>
          <w:b/>
          <w:szCs w:val="24"/>
          <w:rFonts w:cs="Calibri" w:ascii="Calibri" w:hAnsi="Calibri"/>
        </w:rPr>
        <w:fldChar w:fldCharType="separate"/>
      </w:r>
      <w:r/>
      <w:r>
        <w:rPr>
          <w:rFonts w:cs="Calibri" w:ascii="Calibri" w:hAnsi="Calibri"/>
          <w:b/>
          <w:sz w:val="20"/>
          <w:szCs w:val="24"/>
        </w:rPr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.     Dahiya N, Sherman-Baust CA, Wang TL, Davidson B, Shih I, et al. (2008) MicroRNA expression and identification of putative miRNA targets in ovarian cancer PLoS One 3: e2436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2.     Baffa R, Fassan M, Volinia S, O'Hara B, Liu CG, et al. (2009) MicroRNA expression profiling of human metastatic cancers identifies cancer gene targets J Pathol 219: 214-221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3.     Shi XB, Xue L, Yang J, Ma AH, Zhao J, et al. (2007) An androgen-regulated miRNA suppresses Bak1 expression and induces androgen-independent growth of prostate cancer cells Proc Natl Acad Sci U S A 104: 19983-19988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4.     Chiyomaru T, Enokida H, Tatarano S, Kawahara K, Uchida Y, et al. </w:t>
      </w:r>
      <w:r>
        <w:rPr>
          <w:rFonts w:cs="Calibri" w:ascii="Calibri" w:hAnsi="Calibri"/>
          <w:sz w:val="20"/>
          <w:szCs w:val="20"/>
          <w:lang w:val="en-US"/>
        </w:rPr>
        <w:t>(2010) miR-145 and miR-133a function as tumour suppressors and directly regulate FSCN1 expression in bladder cancer Br J Cancer 102: 883-891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5.     Nagayama K, Kohno T, Sato M, Arai Y, Minna JD, et al. </w:t>
      </w:r>
      <w:r>
        <w:rPr>
          <w:rFonts w:cs="Calibri" w:ascii="Calibri" w:hAnsi="Calibri"/>
          <w:sz w:val="20"/>
          <w:szCs w:val="20"/>
          <w:lang w:val="en-US"/>
        </w:rPr>
        <w:t>(2007) Homozygous deletion scanning of the lung cancer genome at a 100-kb resolution Genes Chromosomes Cancer 46: 1000-1010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6.     Shi W, Alajez NM, Bastianutto C, Hui AB, Mocanu JD, et al. </w:t>
      </w:r>
      <w:r>
        <w:rPr>
          <w:rFonts w:cs="Calibri" w:ascii="Calibri" w:hAnsi="Calibri"/>
          <w:sz w:val="20"/>
          <w:szCs w:val="20"/>
          <w:lang w:val="en-US"/>
        </w:rPr>
        <w:t>(2010) Significance of Plk1 regulation by miR-100 in human nasopharyngeal cancer Int J Cancer 126: 2036-2048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7.     Kano M, Seki N, Kikkawa N, Fujimura L, Hoshino I, et al. (2010) miR-145, miR-133a and miR-133b: Tumor suppressive miRNAs target FSCN1 in esophageal squamous cell carcinoma Int J Cancer 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8.     Slaby O, Svoboda M, Fabian P, Smerdova T, Knoflickova D, et al. </w:t>
      </w:r>
      <w:r>
        <w:rPr>
          <w:rFonts w:cs="Calibri" w:ascii="Calibri" w:hAnsi="Calibri"/>
          <w:sz w:val="20"/>
          <w:szCs w:val="20"/>
          <w:lang w:val="en-US"/>
        </w:rPr>
        <w:t>(2007) Altered expression of miR-21, miR-31, miR-143 and miR-145 is related to clinicopathologic features of colorectal cancer Oncology 72: 397-402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9.     Zhou M, Liu Z, Zhao Y, Ding Y, Liu H, et al. </w:t>
      </w:r>
      <w:r>
        <w:rPr>
          <w:rFonts w:cs="Calibri" w:ascii="Calibri" w:hAnsi="Calibri"/>
          <w:sz w:val="20"/>
          <w:szCs w:val="20"/>
          <w:lang w:val="en-US"/>
        </w:rPr>
        <w:t>(2010) MicroRNA-125b confers the resistance of breast cancer cells to paclitaxel through suppression of pro-apoptotic bcl-2 antagonist killer 1 (Bak1) expression J Biol Chem 285: 21496-21507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0.     Wu BL, Xu LY, Du ZP, Liao LD, Zhang HF, et al. (2011) MiRNA profile in esophageal squamous cell carcinoma: Downregulation of miR-143 and miR-145 World J Gastroenterol 17: 79-88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1.     Dijckmeester WA, Wijnhoven BP, Watson DI, Leong MP, Michael MZ, et al. (2009) MicroRNA-143 and -205 expression in neosquamous esophageal epithelium following argon plasma ablation of barrett's esophagus J Gastrointest Surg 13: 846-853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12.     Guo J, Miao Y, Xiao B, Huan R, Jiang Z, et al. </w:t>
      </w:r>
      <w:r>
        <w:rPr>
          <w:rFonts w:cs="Calibri" w:ascii="Calibri" w:hAnsi="Calibri"/>
          <w:sz w:val="20"/>
          <w:szCs w:val="20"/>
          <w:lang w:val="en-US"/>
        </w:rPr>
        <w:t>(2009) Differential expression of microRNA species in human gastric cancer versus non-tumorous tissues J Gastroenterol Hepatol 24: 652-657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3.     Gregersen LH, Jacobsen AB, Frankel LB, Wen J, Krogh A, et al. (2010) MicroRNA-145 targets YES and STAT1 in colon cancer cells PLoS One 5: e8836.</w:t>
      </w:r>
    </w:p>
    <w:p>
      <w:pPr>
        <w:pStyle w:val="NormalWeb"/>
        <w:ind w:left="376" w:hanging="376"/>
        <w:rPr/>
      </w:pPr>
      <w:r>
        <w:rPr>
          <w:rFonts w:cs="Calibri" w:ascii="Calibri" w:hAnsi="Calibri"/>
          <w:sz w:val="20"/>
          <w:szCs w:val="20"/>
        </w:rPr>
        <w:t xml:space="preserve">14.     Ichimi T, Enokida H, Okuno Y, Kunimoto R, Chiyomaru T, et al. </w:t>
      </w:r>
      <w:r>
        <w:rPr>
          <w:rFonts w:cs="Calibri" w:ascii="Calibri" w:hAnsi="Calibri"/>
          <w:sz w:val="20"/>
          <w:szCs w:val="20"/>
          <w:lang w:val="en-US"/>
        </w:rPr>
        <w:t>(2009) Identification of novel microRNA targets based on microRNA signatures in bladder cancer Int J Cancer 125: 345-352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5.     Neves R, Scheel C, Weinhold S, Honisch E, Iwaniuk KM, et al. (2010) Role of DNA methylation in miR-200c/141 cluster silencing in invasive breast cancer cells BMC Res Notes 3: 219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6.     Yantiss RK, Goodarzi M, Zhou XK, Rennert H, Pirog EC, et al. (2009) Clinical, pathologic, and molecular features of early-onset colorectal carcinoma Am J Surg Pathol 33: 572-582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7.     Kontorovich T, Levy A, Korostishevsky M, Nir U, Friedman E. (2010) Single nucleotide polymorphisms in miRNA binding sites and miRNA genes as breast/ovarian cancer risk modifiers in jewish high-risk women Int J Cancer 127: 589-597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8.     Wiklund ED, Bramsen JB, Hulf T, Dyrskjot L, Ramanathan R, et al. (2011) Coordinated epigenetic repression of the miR-200 family and miR-205 in invasive bladder cancer Int J Cancer 128: 1327-1334.</w:t>
      </w:r>
    </w:p>
    <w:p>
      <w:pPr>
        <w:pStyle w:val="NormalWeb"/>
        <w:ind w:left="376" w:hanging="376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9.     Ohlsson Teague EM, Van der Hoek KH, Van der Hoek MB, Perry N, Wagaarachchi P, et al. (2009) MicroRNA-regulated pathways associated with endometriosis Mol Endocrinol 23: 265-275.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/>
      <w:r>
        <w:rPr>
          <w:sz w:val="20"/>
          <w:szCs w:val="20"/>
          <w:rFonts w:cs="Calibri" w:ascii="Calibri" w:hAnsi="Calibri"/>
          <w:lang w:val="en-US"/>
        </w:rPr>
        <w:fldChar w:fldCharType="end"/>
      </w:r>
      <w:r>
        <w:rPr>
          <w:rFonts w:cs="Calibri" w:ascii="Calibri" w:hAnsi="Calibri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49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character" w:styleId="ParaNoIndCar">
    <w:name w:val="ParaNoInd Car"/>
    <w:basedOn w:val="DefaultParagraphFont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  <w:lang w:val="en-US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6:01:00Z</dcterms:created>
  <dc:creator>amuniategui</dc:creator>
  <dc:description/>
  <cp:keywords/>
  <dc:language>en-US</dc:language>
  <cp:lastModifiedBy>amuniategui</cp:lastModifiedBy>
  <dcterms:modified xsi:type="dcterms:W3CDTF">2011-07-27T06:37:00Z</dcterms:modified>
  <cp:revision>4</cp:revision>
  <dc:subject/>
  <dc:title>-</dc:title>
</cp:coreProperties>
</file>